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25" w:type="dxa"/>
        <w:tblInd w:w="93" w:type="dxa"/>
        <w:tblLook w:val="04A0" w:firstRow="1" w:lastRow="0" w:firstColumn="1" w:lastColumn="0" w:noHBand="0" w:noVBand="1"/>
      </w:tblPr>
      <w:tblGrid>
        <w:gridCol w:w="2535"/>
        <w:gridCol w:w="620"/>
        <w:gridCol w:w="2350"/>
        <w:gridCol w:w="1440"/>
        <w:gridCol w:w="1980"/>
      </w:tblGrid>
      <w:tr w:rsidR="00110ECD" w:rsidRPr="00110ECD" w:rsidTr="001F55F3">
        <w:trPr>
          <w:trHeight w:val="300"/>
        </w:trPr>
        <w:tc>
          <w:tcPr>
            <w:tcW w:w="89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Clustering Histogram</w:t>
            </w:r>
          </w:p>
        </w:tc>
      </w:tr>
      <w:tr w:rsidR="00110ECD" w:rsidRPr="00110ECD" w:rsidTr="001F55F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Lowest Binding Energ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Run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Mean Binding Energ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Num in Cl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Reference RMSD</w:t>
            </w:r>
          </w:p>
        </w:tc>
      </w:tr>
      <w:tr w:rsidR="00110ECD" w:rsidRPr="00110ECD" w:rsidTr="001F55F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12.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12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3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</w:tr>
      <w:tr w:rsidR="00110ECD" w:rsidRPr="00110ECD" w:rsidTr="001F55F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10.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1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</w:tr>
      <w:tr w:rsidR="00110ECD" w:rsidRPr="00110ECD" w:rsidTr="001F55F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10.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9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.37</w:t>
            </w:r>
          </w:p>
        </w:tc>
      </w:tr>
      <w:tr w:rsidR="00110ECD" w:rsidRPr="00110ECD" w:rsidTr="001F55F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9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7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</w:tr>
      <w:tr w:rsidR="00110ECD" w:rsidRPr="00110ECD" w:rsidTr="001F55F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8.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7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</w:t>
            </w:r>
            <w:r w:rsidR="007247D3">
              <w:rPr>
                <w:rFonts w:ascii="Arial" w:eastAsia="Times New Roman" w:hAnsi="Arial" w:cs="Arial"/>
                <w:color w:val="000000"/>
              </w:rPr>
              <w:t>.00</w:t>
            </w:r>
          </w:p>
        </w:tc>
      </w:tr>
      <w:tr w:rsidR="00110ECD" w:rsidRPr="00110ECD" w:rsidTr="001F55F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8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6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.36</w:t>
            </w:r>
          </w:p>
        </w:tc>
      </w:tr>
      <w:tr w:rsidR="00110ECD" w:rsidRPr="00110ECD" w:rsidTr="001F55F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7.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6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.74</w:t>
            </w:r>
          </w:p>
        </w:tc>
      </w:tr>
      <w:tr w:rsidR="00110ECD" w:rsidRPr="00110ECD" w:rsidTr="001F55F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7.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7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.24</w:t>
            </w:r>
          </w:p>
        </w:tc>
      </w:tr>
      <w:tr w:rsidR="00110ECD" w:rsidRPr="00110ECD" w:rsidTr="001F55F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7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6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.2</w:t>
            </w:r>
            <w:r w:rsidR="007247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110ECD" w:rsidRPr="00110ECD" w:rsidTr="001F55F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7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6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.26</w:t>
            </w:r>
          </w:p>
        </w:tc>
      </w:tr>
      <w:tr w:rsidR="00110ECD" w:rsidRPr="00110ECD" w:rsidTr="001F55F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6.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5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.78</w:t>
            </w:r>
          </w:p>
        </w:tc>
      </w:tr>
      <w:tr w:rsidR="00110ECD" w:rsidRPr="00110ECD" w:rsidTr="001F55F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6.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6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.76</w:t>
            </w:r>
          </w:p>
        </w:tc>
      </w:tr>
      <w:tr w:rsidR="00110ECD" w:rsidRPr="00110ECD" w:rsidTr="001F55F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6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6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.71</w:t>
            </w:r>
          </w:p>
        </w:tc>
      </w:tr>
      <w:tr w:rsidR="00110ECD" w:rsidRPr="00110ECD" w:rsidTr="001F55F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5.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5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.3</w:t>
            </w:r>
            <w:r w:rsidR="007247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110ECD" w:rsidRPr="00110ECD" w:rsidTr="001F55F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5.4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-5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ECD" w:rsidRPr="00110ECD" w:rsidRDefault="00110ECD" w:rsidP="00110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0ECD">
              <w:rPr>
                <w:rFonts w:ascii="Arial" w:eastAsia="Times New Roman" w:hAnsi="Arial" w:cs="Arial"/>
                <w:color w:val="000000"/>
              </w:rPr>
              <w:t>1.6</w:t>
            </w:r>
            <w:r w:rsidR="007247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</w:tbl>
    <w:p w:rsidR="00D93C81" w:rsidRPr="00C273BC" w:rsidRDefault="00C273BC">
      <w:pPr>
        <w:rPr>
          <w:rFonts w:ascii="Arial" w:hAnsi="Arial" w:cs="Arial"/>
        </w:rPr>
      </w:pPr>
      <w:r w:rsidRPr="00C273BC">
        <w:rPr>
          <w:rFonts w:ascii="Arial" w:hAnsi="Arial" w:cs="Arial"/>
        </w:rPr>
        <w:t>Supplemental Table I. Validation docking for 3-OST -3(PDBiD 1T8T)</w:t>
      </w:r>
      <w:r w:rsidR="00500A5B">
        <w:rPr>
          <w:rFonts w:ascii="Arial" w:hAnsi="Arial" w:cs="Arial"/>
        </w:rPr>
        <w:t xml:space="preserve"> with heptasaccharide</w:t>
      </w:r>
      <w:r w:rsidR="003D46B4">
        <w:rPr>
          <w:rFonts w:ascii="Arial" w:hAnsi="Arial" w:cs="Arial"/>
        </w:rPr>
        <w:t xml:space="preserve"> as obtained by Autodock 4.2</w:t>
      </w:r>
      <w:bookmarkStart w:id="0" w:name="_GoBack"/>
      <w:bookmarkEnd w:id="0"/>
      <w:r w:rsidR="00500A5B">
        <w:rPr>
          <w:rFonts w:ascii="Arial" w:hAnsi="Arial" w:cs="Arial"/>
        </w:rPr>
        <w:t xml:space="preserve"> (Energy unit</w:t>
      </w:r>
      <w:r w:rsidR="00500A5B" w:rsidRPr="00500A5B">
        <w:rPr>
          <w:rFonts w:ascii="Arial" w:hAnsi="Arial" w:cs="Arial"/>
        </w:rPr>
        <w:t>: Kcal/Mol</w:t>
      </w:r>
      <w:r w:rsidR="00500A5B">
        <w:rPr>
          <w:rFonts w:ascii="Arial" w:hAnsi="Arial" w:cs="Arial"/>
        </w:rPr>
        <w:t>).</w:t>
      </w:r>
    </w:p>
    <w:sectPr w:rsidR="00D93C81" w:rsidRPr="00C273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ECD"/>
    <w:rsid w:val="00110ECD"/>
    <w:rsid w:val="001F55F3"/>
    <w:rsid w:val="003D46B4"/>
    <w:rsid w:val="00500A5B"/>
    <w:rsid w:val="007247D3"/>
    <w:rsid w:val="00C273BC"/>
    <w:rsid w:val="00D93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6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sis</dc:creator>
  <cp:lastModifiedBy>tarsis</cp:lastModifiedBy>
  <cp:revision>6</cp:revision>
  <dcterms:created xsi:type="dcterms:W3CDTF">2013-06-18T17:53:00Z</dcterms:created>
  <dcterms:modified xsi:type="dcterms:W3CDTF">2013-06-18T17:59:00Z</dcterms:modified>
</cp:coreProperties>
</file>